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92"/>
        <w:gridCol w:w="2131"/>
        <w:gridCol w:w="2131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l x Ler SNPs?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915" w:leader="none"/>
              </w:tabs>
              <w:rPr>
                <w:b/>
                <w:b/>
              </w:rPr>
            </w:pPr>
            <w:r>
              <w:rPr>
                <w:b/>
              </w:rPr>
              <w:t>Detectable?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DF detecte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DEA </w:t>
            </w:r>
            <w:r>
              <w:rPr>
                <w:sz w:val="22"/>
              </w:rPr>
              <w:t>(</w:t>
            </w:r>
            <w:r>
              <w:rPr>
                <w:bCs/>
                <w:sz w:val="18"/>
              </w:rPr>
              <w:t>At1g02580)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/>
              <w:t xml:space="preserve">FIS2 </w:t>
            </w:r>
            <w:r>
              <w:rPr>
                <w:sz w:val="18"/>
              </w:rPr>
              <w:t>(At2g35670)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TG[C/G]TTC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GT[T/C]GAG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T[T/G]TGC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TA[G/C]AGT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CA[C/A]AGG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TT[G/A]GCT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/>
              <w:t xml:space="preserve">FWA </w:t>
            </w:r>
            <w:r>
              <w:rPr>
                <w:sz w:val="20"/>
              </w:rPr>
              <w:t>(At4g2553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0" w:leader="none"/>
              </w:tabs>
              <w:rPr/>
            </w:pPr>
            <w:r>
              <w:rPr>
                <w:sz w:val="20"/>
              </w:rPr>
              <w:t>AGTG[C/A]TATC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/>
              <w:t xml:space="preserve">MPC </w:t>
            </w:r>
            <w:r>
              <w:rPr>
                <w:sz w:val="20"/>
              </w:rPr>
              <w:t>(At3g19350)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/>
              <w:t xml:space="preserve">PHE1 </w:t>
            </w:r>
            <w:r>
              <w:rPr>
                <w:sz w:val="20"/>
              </w:rPr>
              <w:t>(At1g65330)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DG3 </w:t>
            </w:r>
            <w:r>
              <w:rPr>
                <w:sz w:val="20"/>
              </w:rPr>
              <w:t>(AT2G32370)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G[T/G]GTG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G[C/T]ATA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TT[G/C]CTT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/>
              <w:t xml:space="preserve">HDG8 </w:t>
            </w:r>
            <w:r>
              <w:rPr>
                <w:sz w:val="20"/>
              </w:rPr>
              <w:t>(At3g03260)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G[A/G]ATAG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TGGT[A/T]ACGC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ACT[T/A]GACC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TGAG[G/A]CAAC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AAA[G/A]TTAG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lang w:val="fr-FR"/>
              </w:rPr>
              <w:t xml:space="preserve">HDG9 </w:t>
            </w:r>
            <w:r>
              <w:rPr>
                <w:sz w:val="20"/>
                <w:lang w:val="fr-FR"/>
              </w:rPr>
              <w:t>(At5g17320)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CTT[G/A]AGCA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AGC[A/G]CAGA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TCCA[A/T]CGTC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MseI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TMYB3R2</w:t>
            </w:r>
            <w:r>
              <w:rPr>
                <w:sz w:val="20"/>
              </w:rPr>
              <w:t xml:space="preserve"> (At4g00540)</w:t>
            </w:r>
            <w:r>
              <w:rPr/>
              <w:t xml:space="preserve"> 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GTAT[T/C]TTTG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TTCT[G/C]TGGA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TTG[C/A]ACAA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TCCT[C/A]TAAG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TGA[A/C]GAAA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CCT[T/C]TGAG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TGT[T/A]ATGC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GGT[T/C]TAGA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TGA[A/G]CAAT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GTTT[C/T]CTCT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GTT[C/T]CTTT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CTT[A/T]AGCC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i/>
                <w:lang w:val="fr-FR"/>
              </w:rPr>
              <w:t xml:space="preserve">FH5 </w:t>
            </w:r>
            <w:r>
              <w:rPr>
                <w:sz w:val="20"/>
                <w:lang w:val="fr-FR"/>
              </w:rPr>
              <w:t>(At5g54650)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ATTT[T/G]CGAT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TGAG[G/C]ACTT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jc w:val="both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08:31:00Z</dcterms:created>
  <dc:creator>Computer Centre</dc:creator>
  <dc:description/>
  <cp:keywords/>
  <dc:language>en-US</dc:language>
  <cp:lastModifiedBy>Computer Centre</cp:lastModifiedBy>
  <dcterms:modified xsi:type="dcterms:W3CDTF">2011-05-30T08:31:00Z</dcterms:modified>
  <cp:revision>2</cp:revision>
  <dc:subject/>
  <dc:title>Gene</dc:title>
</cp:coreProperties>
</file>